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6EB" w:rsidRPr="00156D6C" w:rsidRDefault="00156D6C" w:rsidP="00B1794F">
      <w:pPr>
        <w:widowControl/>
        <w:wordWrap/>
        <w:autoSpaceDE/>
        <w:autoSpaceDN/>
        <w:spacing w:line="480" w:lineRule="auto"/>
        <w:ind w:leftChars="-43" w:left="-86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proofErr w:type="gramStart"/>
      <w:r>
        <w:rPr>
          <w:rFonts w:ascii="Times New Roman" w:eastAsia="맑은 고딕" w:hAnsi="Times New Roman" w:cs="Times New Roman" w:hint="eastAsia"/>
          <w:b/>
          <w:color w:val="000000" w:themeColor="text1"/>
          <w:kern w:val="0"/>
          <w:szCs w:val="20"/>
        </w:rPr>
        <w:t xml:space="preserve">S1 </w:t>
      </w:r>
      <w:r w:rsidR="00B1794F" w:rsidRPr="00156D6C">
        <w:rPr>
          <w:rFonts w:ascii="Times New Roman" w:eastAsia="맑은 고딕" w:hAnsi="Times New Roman" w:cs="Times New Roman"/>
          <w:b/>
          <w:color w:val="000000" w:themeColor="text1"/>
          <w:kern w:val="0"/>
          <w:szCs w:val="20"/>
        </w:rPr>
        <w:t>Table.</w:t>
      </w:r>
      <w:proofErr w:type="gramEnd"/>
      <w:r w:rsidR="00B1794F" w:rsidRPr="00156D6C">
        <w:rPr>
          <w:rFonts w:ascii="Times New Roman" w:eastAsia="맑은 고딕" w:hAnsi="Times New Roman" w:cs="Times New Roman"/>
          <w:b/>
          <w:color w:val="000000" w:themeColor="text1"/>
          <w:kern w:val="0"/>
          <w:szCs w:val="20"/>
        </w:rPr>
        <w:t xml:space="preserve"> Comparison of regional Aβ burden between low- and high-WML groups</w:t>
      </w:r>
      <w:r w:rsidR="00B1794F" w:rsidRPr="00156D6C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*</w:t>
      </w:r>
      <w:bookmarkStart w:id="0" w:name="_GoBack"/>
      <w:bookmarkEnd w:id="0"/>
    </w:p>
    <w:tbl>
      <w:tblPr>
        <w:tblW w:w="910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8"/>
        <w:gridCol w:w="1518"/>
        <w:gridCol w:w="1518"/>
        <w:gridCol w:w="1518"/>
        <w:gridCol w:w="1518"/>
        <w:gridCol w:w="1518"/>
      </w:tblGrid>
      <w:tr w:rsidR="001F102C" w:rsidRPr="00B1794F" w:rsidTr="00B1794F">
        <w:trPr>
          <w:trHeight w:val="26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Group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Region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Side</w:t>
            </w:r>
          </w:p>
        </w:tc>
        <w:tc>
          <w:tcPr>
            <w:tcW w:w="3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WML burden</w:t>
            </w:r>
            <w:r w:rsidRPr="001F102C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i/>
                <w:iCs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verall</w:t>
            </w: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7 (0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9 (0.3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32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4 (0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8 (0.3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15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mpor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8 (0.1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8 (0.2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44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 (0.1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0 (0.2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55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rie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4 (0.2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1 (0.3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1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7 (0.2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(0.3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18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ngulat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3 (0.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1 (0.3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10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4 (0.2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6 (0.3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3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U</w:t>
            </w:r>
            <w:r w:rsidRPr="001F102C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 (0.1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(0.1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761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(0.1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(0.2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81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mpor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 (0.0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 (0.20)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456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(0.1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 (0.1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879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rie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5 (0.1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3 (0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839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(0.1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1 (0.1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300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ngulat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 (0.1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4 (0.3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79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7 (0.1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3 (0.3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556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CI</w:t>
            </w:r>
            <w:hyperlink r:id="rId7" w:tooltip="Section sign" w:history="1">
              <w:r w:rsidRPr="001F102C">
                <w:rPr>
                  <w:rStyle w:val="a3"/>
                  <w:rFonts w:ascii="Times New Roman" w:hAnsi="Times New Roman" w:cs="Times New Roman"/>
                  <w:color w:val="000000" w:themeColor="text1"/>
                  <w:szCs w:val="20"/>
                  <w:vertAlign w:val="superscript"/>
                  <w:lang w:val="en"/>
                </w:rPr>
                <w:t>§</w:t>
              </w:r>
            </w:hyperlink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2 (0.1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0 (0.2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31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19 (0.1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7 (0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15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mpor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6 (0.1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4 (0.2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4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6 (0.1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(0.2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5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rie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0 (0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5 (0.4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28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21 (0.18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4 (0.3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24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ngulat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8 (0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4 (0.4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35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62 (0.2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4 (0.31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029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ementia</w:t>
            </w: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ron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0 (0.1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 (0.37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796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38 (0.1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1 (0.3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762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empor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 (0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 (0.3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99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3 (0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4 (0.3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931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rie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9 (0.24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5 (0.39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33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2 (0.2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46 (0.3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694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ingulat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0 (0.30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1 (0.35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950</w:t>
            </w:r>
          </w:p>
        </w:tc>
      </w:tr>
      <w:tr w:rsidR="001F102C" w:rsidRPr="00B1794F" w:rsidTr="00B1794F">
        <w:trPr>
          <w:trHeight w:val="26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4 (0.2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75 (0.32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1794F" w:rsidRPr="00B1794F" w:rsidRDefault="00B1794F" w:rsidP="00B179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F102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B1794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879</w:t>
            </w:r>
          </w:p>
        </w:tc>
      </w:tr>
    </w:tbl>
    <w:p w:rsidR="00B1794F" w:rsidRPr="001F102C" w:rsidRDefault="00B1794F" w:rsidP="00B1794F">
      <w:pPr>
        <w:wordWrap/>
        <w:adjustRightInd w:val="0"/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1F102C"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*</w:t>
      </w:r>
      <w:r w:rsidRPr="001F102C">
        <w:rPr>
          <w:rFonts w:ascii="Times New Roman" w:eastAsia="GalaxiePolaris-Medium" w:hAnsi="Times New Roman" w:cs="Times New Roman"/>
          <w:color w:val="000000" w:themeColor="text1"/>
          <w:kern w:val="0"/>
          <w:szCs w:val="20"/>
        </w:rPr>
        <w:t xml:space="preserve">All values are mean regional SUVR (SD). </w:t>
      </w:r>
      <w:r w:rsidRPr="001F102C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†</w:t>
      </w:r>
      <w:r w:rsidRPr="001F102C">
        <w:rPr>
          <w:rFonts w:ascii="Times New Roman" w:eastAsia="GalaxiePolaris-Medium" w:hAnsi="Times New Roman" w:cs="Times New Roman"/>
          <w:color w:val="000000" w:themeColor="text1"/>
          <w:kern w:val="0"/>
          <w:szCs w:val="20"/>
        </w:rPr>
        <w:t xml:space="preserve">WML: white matter lesion; </w:t>
      </w:r>
      <w:r w:rsidRPr="001F102C">
        <w:rPr>
          <w:rFonts w:ascii="Times New Roman" w:hAnsi="Times New Roman" w:cs="Times New Roman"/>
          <w:color w:val="000000" w:themeColor="text1"/>
          <w:kern w:val="0"/>
          <w:szCs w:val="20"/>
          <w:vertAlign w:val="superscript"/>
        </w:rPr>
        <w:t>‡</w:t>
      </w:r>
      <w:r w:rsidRPr="001F102C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CU: cognitively unimpaired; </w:t>
      </w:r>
      <w:hyperlink r:id="rId8" w:tooltip="Section sign" w:history="1">
        <w:r w:rsidRPr="001F102C">
          <w:rPr>
            <w:rStyle w:val="a3"/>
            <w:rFonts w:ascii="Times New Roman" w:hAnsi="Times New Roman" w:cs="Times New Roman"/>
            <w:color w:val="000000" w:themeColor="text1"/>
            <w:szCs w:val="20"/>
            <w:vertAlign w:val="superscript"/>
            <w:lang w:val="en"/>
          </w:rPr>
          <w:t>§</w:t>
        </w:r>
      </w:hyperlink>
      <w:r w:rsidRPr="001F102C">
        <w:rPr>
          <w:rFonts w:ascii="Times New Roman" w:hAnsi="Times New Roman" w:cs="Times New Roman"/>
          <w:color w:val="000000" w:themeColor="text1"/>
          <w:szCs w:val="20"/>
          <w:lang w:val="en"/>
        </w:rPr>
        <w:t>MCI: mild cognitive impairment</w:t>
      </w:r>
    </w:p>
    <w:p w:rsidR="00B1794F" w:rsidRPr="00B1794F" w:rsidRDefault="00B1794F">
      <w:pPr>
        <w:rPr>
          <w:rFonts w:ascii="Times New Roman" w:hAnsi="Times New Roman" w:cs="Times New Roman"/>
          <w:szCs w:val="20"/>
        </w:rPr>
      </w:pPr>
    </w:p>
    <w:p w:rsidR="00B1794F" w:rsidRDefault="00B1794F"/>
    <w:sectPr w:rsidR="00B179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A51" w:rsidRDefault="00F22A51" w:rsidP="00156D6C">
      <w:pPr>
        <w:spacing w:after="0" w:line="240" w:lineRule="auto"/>
      </w:pPr>
      <w:r>
        <w:separator/>
      </w:r>
    </w:p>
  </w:endnote>
  <w:endnote w:type="continuationSeparator" w:id="0">
    <w:p w:rsidR="00F22A51" w:rsidRDefault="00F22A51" w:rsidP="0015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laxiePolaris-Mediu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A51" w:rsidRDefault="00F22A51" w:rsidP="00156D6C">
      <w:pPr>
        <w:spacing w:after="0" w:line="240" w:lineRule="auto"/>
      </w:pPr>
      <w:r>
        <w:separator/>
      </w:r>
    </w:p>
  </w:footnote>
  <w:footnote w:type="continuationSeparator" w:id="0">
    <w:p w:rsidR="00F22A51" w:rsidRDefault="00F22A51" w:rsidP="00156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4F"/>
    <w:rsid w:val="00156D6C"/>
    <w:rsid w:val="001F102C"/>
    <w:rsid w:val="003026EB"/>
    <w:rsid w:val="00B1794F"/>
    <w:rsid w:val="00F2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1794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56D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6D6C"/>
  </w:style>
  <w:style w:type="paragraph" w:styleId="a5">
    <w:name w:val="footer"/>
    <w:basedOn w:val="a"/>
    <w:link w:val="Char0"/>
    <w:uiPriority w:val="99"/>
    <w:unhideWhenUsed/>
    <w:rsid w:val="00156D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6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1794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56D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56D6C"/>
  </w:style>
  <w:style w:type="paragraph" w:styleId="a5">
    <w:name w:val="footer"/>
    <w:basedOn w:val="a"/>
    <w:link w:val="Char0"/>
    <w:uiPriority w:val="99"/>
    <w:unhideWhenUsed/>
    <w:rsid w:val="00156D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56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Section_sig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Section_sig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3</cp:revision>
  <dcterms:created xsi:type="dcterms:W3CDTF">2018-05-15T08:55:00Z</dcterms:created>
  <dcterms:modified xsi:type="dcterms:W3CDTF">2018-05-18T01:57:00Z</dcterms:modified>
</cp:coreProperties>
</file>